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38CF1" w14:textId="00E941AF" w:rsidR="00D86C25" w:rsidRPr="00680CFC" w:rsidRDefault="00421DE7" w:rsidP="00680CF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680CFC">
        <w:rPr>
          <w:rFonts w:ascii="Times New Roman" w:hAnsi="Times New Roman" w:cs="Times New Roman"/>
          <w:b/>
          <w:bCs/>
        </w:rPr>
        <w:t>S</w:t>
      </w:r>
      <w:r w:rsidR="00027807">
        <w:rPr>
          <w:rFonts w:ascii="Times New Roman" w:hAnsi="Times New Roman" w:cs="Times New Roman"/>
          <w:b/>
          <w:bCs/>
        </w:rPr>
        <w:t>2</w:t>
      </w:r>
      <w:r w:rsidRPr="00680CFC">
        <w:rPr>
          <w:rFonts w:ascii="Times New Roman" w:hAnsi="Times New Roman" w:cs="Times New Roman"/>
          <w:b/>
          <w:bCs/>
        </w:rPr>
        <w:t xml:space="preserve"> </w:t>
      </w:r>
      <w:r w:rsidR="00D86C25" w:rsidRPr="00680CFC">
        <w:rPr>
          <w:rFonts w:ascii="Times New Roman" w:hAnsi="Times New Roman" w:cs="Times New Roman"/>
          <w:b/>
          <w:bCs/>
        </w:rPr>
        <w:t xml:space="preserve">Table: </w:t>
      </w:r>
      <w:r w:rsidRPr="00680CFC">
        <w:rPr>
          <w:rFonts w:ascii="Times New Roman" w:hAnsi="Times New Roman" w:cs="Times New Roman"/>
          <w:b/>
          <w:bCs/>
        </w:rPr>
        <w:t>A comprehensive list of all data extracted from the primary research sources for this systematic review and meta-analysis, including the names of data extractors and the dates of extraction.</w:t>
      </w:r>
    </w:p>
    <w:tbl>
      <w:tblPr>
        <w:tblStyle w:val="TableGrid1"/>
        <w:tblW w:w="1539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260"/>
        <w:gridCol w:w="720"/>
        <w:gridCol w:w="810"/>
        <w:gridCol w:w="1530"/>
        <w:gridCol w:w="1530"/>
        <w:gridCol w:w="1080"/>
        <w:gridCol w:w="1080"/>
        <w:gridCol w:w="1080"/>
        <w:gridCol w:w="540"/>
        <w:gridCol w:w="540"/>
        <w:gridCol w:w="720"/>
        <w:gridCol w:w="630"/>
        <w:gridCol w:w="630"/>
        <w:gridCol w:w="720"/>
        <w:gridCol w:w="1170"/>
        <w:gridCol w:w="1350"/>
      </w:tblGrid>
      <w:tr w:rsidR="00F67707" w:rsidRPr="003B0013" w14:paraId="50115DEE" w14:textId="6FDBE177" w:rsidTr="00F67707"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42C7E" w14:textId="194D09F3" w:rsidR="0029566A" w:rsidRPr="003B0013" w:rsidRDefault="00D86C25" w:rsidP="003B001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t xml:space="preserve"> </w:t>
            </w:r>
            <w:r w:rsidR="0029566A" w:rsidRPr="003B0013">
              <w:rPr>
                <w:rFonts w:ascii="Times New Roman" w:hAnsi="Times New Roman"/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BA867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B0013">
              <w:rPr>
                <w:rFonts w:ascii="Times New Roman" w:hAnsi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84DF6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B0013">
              <w:rPr>
                <w:rFonts w:ascii="Times New Roman" w:hAnsi="Times New Roman"/>
                <w:b/>
                <w:bCs/>
                <w:sz w:val="20"/>
                <w:szCs w:val="20"/>
              </w:rPr>
              <w:t>County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3A857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B0013">
              <w:rPr>
                <w:rFonts w:ascii="Times New Roman" w:hAnsi="Times New Roman"/>
                <w:b/>
                <w:bCs/>
                <w:sz w:val="20"/>
                <w:szCs w:val="20"/>
              </w:rPr>
              <w:t>LncRNA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DE081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B0013">
              <w:rPr>
                <w:rFonts w:ascii="Times New Roman" w:hAnsi="Times New Roman"/>
                <w:b/>
                <w:bCs/>
                <w:sz w:val="20"/>
                <w:szCs w:val="20"/>
              </w:rPr>
              <w:t>Express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A98F7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B0013">
              <w:rPr>
                <w:rFonts w:ascii="Times New Roman" w:hAnsi="Times New Roman"/>
                <w:b/>
                <w:bCs/>
                <w:sz w:val="20"/>
                <w:szCs w:val="20"/>
              </w:rPr>
              <w:t>Specime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B2F5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B0013">
              <w:rPr>
                <w:rFonts w:ascii="Times New Roman" w:hAnsi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4273A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B0013">
              <w:rPr>
                <w:rFonts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190E6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B0013">
              <w:rPr>
                <w:rFonts w:ascii="Times New Roman" w:hAnsi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07D34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b/>
                <w:bCs/>
                <w:sz w:val="20"/>
                <w:szCs w:val="20"/>
              </w:rPr>
              <w:t>Cut-off`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00FD3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b/>
                <w:bCs/>
                <w:sz w:val="20"/>
                <w:szCs w:val="20"/>
              </w:rPr>
              <w:t>Sen (%)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C0CFC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pe (%) 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AF8A4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FC264B" w14:textId="72294989" w:rsidR="0029566A" w:rsidRPr="0029566A" w:rsidRDefault="0029566A" w:rsidP="003B001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9566A">
              <w:rPr>
                <w:rFonts w:ascii="Times New Roman" w:hAnsi="Times New Roman"/>
                <w:b/>
                <w:bCs/>
                <w:sz w:val="20"/>
                <w:szCs w:val="20"/>
              </w:rPr>
              <w:t>Name of data extractor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657AFB" w14:textId="2C48F5EB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Date of </w:t>
            </w:r>
            <w:r w:rsidRPr="0029566A">
              <w:rPr>
                <w:rFonts w:ascii="Times New Roman" w:hAnsi="Times New Roman"/>
                <w:b/>
                <w:bCs/>
              </w:rPr>
              <w:t>data extraction</w:t>
            </w:r>
          </w:p>
        </w:tc>
      </w:tr>
      <w:tr w:rsidR="00F67707" w:rsidRPr="003B0013" w14:paraId="273CDA32" w14:textId="0D2BC6A1" w:rsidTr="00F67707"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D4FB3" w14:textId="77777777" w:rsidR="0029566A" w:rsidRPr="003B0013" w:rsidRDefault="0029566A" w:rsidP="003B001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75082" w14:textId="77777777" w:rsidR="0029566A" w:rsidRPr="003B0013" w:rsidRDefault="0029566A" w:rsidP="003B001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853D5" w14:textId="77777777" w:rsidR="0029566A" w:rsidRPr="003B0013" w:rsidRDefault="0029566A" w:rsidP="003B001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4EC98" w14:textId="77777777" w:rsidR="0029566A" w:rsidRPr="003B0013" w:rsidRDefault="0029566A" w:rsidP="003B001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5515F" w14:textId="77777777" w:rsidR="0029566A" w:rsidRPr="003B0013" w:rsidRDefault="0029566A" w:rsidP="003B001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F6E4B" w14:textId="77777777" w:rsidR="0029566A" w:rsidRPr="003B0013" w:rsidRDefault="0029566A" w:rsidP="003B001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729B6" w14:textId="77777777" w:rsidR="0029566A" w:rsidRPr="003B0013" w:rsidRDefault="0029566A" w:rsidP="003B001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7E556" w14:textId="77777777" w:rsidR="0029566A" w:rsidRPr="003B0013" w:rsidRDefault="0029566A" w:rsidP="003B001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5F33F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B0013">
              <w:rPr>
                <w:rFonts w:ascii="Times New Roman" w:hAnsi="Times New Roman"/>
                <w:b/>
                <w:bCs/>
                <w:sz w:val="20"/>
                <w:szCs w:val="20"/>
              </w:rPr>
              <w:t>A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1C461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B0013">
              <w:rPr>
                <w:rFonts w:ascii="Times New Roman" w:hAnsi="Times New Roman"/>
                <w:b/>
                <w:bCs/>
                <w:sz w:val="20"/>
                <w:szCs w:val="20"/>
              </w:rPr>
              <w:t>HC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786E6" w14:textId="77777777" w:rsidR="0029566A" w:rsidRPr="003B0013" w:rsidRDefault="0029566A" w:rsidP="003B00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EC7DE" w14:textId="77777777" w:rsidR="0029566A" w:rsidRPr="003B0013" w:rsidRDefault="0029566A" w:rsidP="003B00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69731" w14:textId="77777777" w:rsidR="0029566A" w:rsidRPr="003B0013" w:rsidRDefault="0029566A" w:rsidP="003B00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32346" w14:textId="77777777" w:rsidR="0029566A" w:rsidRPr="003B0013" w:rsidRDefault="0029566A" w:rsidP="003B00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5CC06" w14:textId="77777777" w:rsidR="0029566A" w:rsidRPr="0029566A" w:rsidRDefault="0029566A" w:rsidP="003B001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FC0FD" w14:textId="77777777" w:rsidR="0029566A" w:rsidRPr="003B0013" w:rsidRDefault="0029566A" w:rsidP="003B0013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67707" w:rsidRPr="003B0013" w14:paraId="4F8792ED" w14:textId="514B9415" w:rsidTr="00F67707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B789E" w14:textId="0958FC63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Li X et 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F380A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5AE06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20695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AK00108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332E9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Downregula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4D1A2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Seru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B2E82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41854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625F4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B00DE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D2EF9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18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FD6A1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62.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9C5F7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93.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C68A6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86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DA6DF" w14:textId="4858CDD4" w:rsidR="0029566A" w:rsidRPr="0029566A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9566A">
              <w:rPr>
                <w:rFonts w:ascii="Times New Roman" w:hAnsi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29566A">
              <w:rPr>
                <w:rFonts w:ascii="Times New Roman" w:hAnsi="Times New Roman"/>
                <w:sz w:val="20"/>
                <w:szCs w:val="20"/>
              </w:rPr>
              <w:t xml:space="preserve"> DA</w:t>
            </w:r>
            <w:r>
              <w:rPr>
                <w:rFonts w:ascii="Times New Roman" w:hAnsi="Times New Roman"/>
                <w:sz w:val="20"/>
                <w:szCs w:val="20"/>
              </w:rPr>
              <w:t>, and MA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CD23A" w14:textId="79E16ADB" w:rsidR="0029566A" w:rsidRPr="003B0013" w:rsidRDefault="00F41574" w:rsidP="003B0013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une 10, 2024</w:t>
            </w:r>
          </w:p>
        </w:tc>
      </w:tr>
      <w:tr w:rsidR="00F67707" w:rsidRPr="003B0013" w14:paraId="06B97EB8" w14:textId="5E99EAC9" w:rsidTr="00F67707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C7A26" w14:textId="35D70C00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Lan et 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6B46F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4DBBF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EE490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TUG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3284D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Downregula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DF075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Seru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E9437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8E86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8C33C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6AC64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038C5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E9922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596B3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339B4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79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02EE3" w14:textId="18762681" w:rsidR="0029566A" w:rsidRPr="0029566A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9566A">
              <w:rPr>
                <w:rFonts w:ascii="Times New Roman" w:hAnsi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29566A">
              <w:rPr>
                <w:rFonts w:ascii="Times New Roman" w:hAnsi="Times New Roman"/>
                <w:sz w:val="20"/>
                <w:szCs w:val="20"/>
              </w:rPr>
              <w:t xml:space="preserve"> DA</w:t>
            </w:r>
            <w:r>
              <w:rPr>
                <w:rFonts w:ascii="Times New Roman" w:hAnsi="Times New Roman"/>
                <w:sz w:val="20"/>
                <w:szCs w:val="20"/>
              </w:rPr>
              <w:t>, and MA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11A8D" w14:textId="7924523E" w:rsidR="0029566A" w:rsidRPr="003B0013" w:rsidRDefault="00F41574" w:rsidP="003B0013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une 10, 2024</w:t>
            </w:r>
          </w:p>
        </w:tc>
      </w:tr>
      <w:tr w:rsidR="00F67707" w:rsidRPr="003B0013" w14:paraId="5E9737C0" w14:textId="5DF484E3" w:rsidTr="00F67707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F0188" w14:textId="15F43205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Lan et 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A8A16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03300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16C01" w14:textId="77777777" w:rsidR="0029566A" w:rsidRPr="003B0013" w:rsidRDefault="0029566A" w:rsidP="003B0013">
            <w:pPr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TUG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93681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Downregula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CF264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Biopsi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BC62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DF8F3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44509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96467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DA01B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3F9BB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07789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6C59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89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6F955" w14:textId="07AFD572" w:rsidR="0029566A" w:rsidRPr="0029566A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9566A">
              <w:rPr>
                <w:rFonts w:ascii="Times New Roman" w:hAnsi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29566A">
              <w:rPr>
                <w:rFonts w:ascii="Times New Roman" w:hAnsi="Times New Roman"/>
                <w:sz w:val="20"/>
                <w:szCs w:val="20"/>
              </w:rPr>
              <w:t xml:space="preserve"> DA</w:t>
            </w:r>
            <w:r>
              <w:rPr>
                <w:rFonts w:ascii="Times New Roman" w:hAnsi="Times New Roman"/>
                <w:sz w:val="20"/>
                <w:szCs w:val="20"/>
              </w:rPr>
              <w:t>, and MA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AE75D" w14:textId="2C5C871A" w:rsidR="0029566A" w:rsidRPr="003B0013" w:rsidRDefault="00F41574" w:rsidP="003B0013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une 10, 2024</w:t>
            </w:r>
          </w:p>
        </w:tc>
      </w:tr>
      <w:tr w:rsidR="00F67707" w:rsidRPr="003B0013" w14:paraId="3FB4DB14" w14:textId="39AA87AB" w:rsidTr="00F67707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2B14A" w14:textId="542FB15F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Zhong et 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85D5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1BD4E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825FD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LINC0031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62DC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72773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Plasma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13FCA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9207D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18S rRNA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06235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45C67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9AA65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AA967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19D8D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5E87D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90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CC512" w14:textId="7F9C1AD3" w:rsidR="0029566A" w:rsidRPr="0029566A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9566A">
              <w:rPr>
                <w:rFonts w:ascii="Times New Roman" w:hAnsi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29566A">
              <w:rPr>
                <w:rFonts w:ascii="Times New Roman" w:hAnsi="Times New Roman"/>
                <w:sz w:val="20"/>
                <w:szCs w:val="20"/>
              </w:rPr>
              <w:t xml:space="preserve"> DA</w:t>
            </w:r>
            <w:r>
              <w:rPr>
                <w:rFonts w:ascii="Times New Roman" w:hAnsi="Times New Roman"/>
                <w:sz w:val="20"/>
                <w:szCs w:val="20"/>
              </w:rPr>
              <w:t>, and MA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37D64" w14:textId="74B7B321" w:rsidR="0029566A" w:rsidRPr="003B0013" w:rsidRDefault="00F41574" w:rsidP="003B0013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une 10, 2024</w:t>
            </w:r>
          </w:p>
        </w:tc>
      </w:tr>
      <w:tr w:rsidR="00F67707" w:rsidRPr="003B0013" w14:paraId="691B2BFA" w14:textId="128E501B" w:rsidTr="00F67707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555AD" w14:textId="44B47542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Liu et 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4854C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A77F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94A3F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MEG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234F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Downregula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6DF17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Serum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95CC2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84B6D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28357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58C6D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91A0C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92025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2E091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DEC33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7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58FF0" w14:textId="37ABF52B" w:rsidR="0029566A" w:rsidRPr="0029566A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9566A">
              <w:rPr>
                <w:rFonts w:ascii="Times New Roman" w:hAnsi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29566A">
              <w:rPr>
                <w:rFonts w:ascii="Times New Roman" w:hAnsi="Times New Roman"/>
                <w:sz w:val="20"/>
                <w:szCs w:val="20"/>
              </w:rPr>
              <w:t xml:space="preserve"> DA</w:t>
            </w:r>
            <w:r>
              <w:rPr>
                <w:rFonts w:ascii="Times New Roman" w:hAnsi="Times New Roman"/>
                <w:sz w:val="20"/>
                <w:szCs w:val="20"/>
              </w:rPr>
              <w:t>, and MA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3C910" w14:textId="0A8B64B4" w:rsidR="0029566A" w:rsidRPr="003B0013" w:rsidRDefault="00F41574" w:rsidP="003B0013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une 10, 2024</w:t>
            </w:r>
          </w:p>
        </w:tc>
      </w:tr>
      <w:tr w:rsidR="00F67707" w:rsidRPr="003B0013" w14:paraId="791B9CC3" w14:textId="3E655FED" w:rsidTr="00F67707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312A6" w14:textId="5A034675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Liu et 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F5BAC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CA882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9409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MEG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FD7FD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Downregula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DFDC4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Biopsies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D47E1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B705B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2494B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2B436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8601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B68D0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0C335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DCBAE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8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073A3" w14:textId="5AE937C7" w:rsidR="0029566A" w:rsidRPr="0029566A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9566A">
              <w:rPr>
                <w:rFonts w:ascii="Times New Roman" w:hAnsi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29566A">
              <w:rPr>
                <w:rFonts w:ascii="Times New Roman" w:hAnsi="Times New Roman"/>
                <w:sz w:val="20"/>
                <w:szCs w:val="20"/>
              </w:rPr>
              <w:t xml:space="preserve"> DA</w:t>
            </w:r>
            <w:r>
              <w:rPr>
                <w:rFonts w:ascii="Times New Roman" w:hAnsi="Times New Roman"/>
                <w:sz w:val="20"/>
                <w:szCs w:val="20"/>
              </w:rPr>
              <w:t>, and MA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DDD57" w14:textId="20A30105" w:rsidR="0029566A" w:rsidRPr="003B0013" w:rsidRDefault="00F41574" w:rsidP="003B0013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une 10, 2024</w:t>
            </w:r>
          </w:p>
        </w:tc>
      </w:tr>
      <w:tr w:rsidR="00F67707" w:rsidRPr="003B0013" w14:paraId="32C57BF2" w14:textId="5EC12F11" w:rsidTr="00F67707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9DAC7" w14:textId="4AB2DC68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Zhang et 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ADA8A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E963C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634D0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H1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5188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AF4BF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PBMC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C06F9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45226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077E4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41183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0A475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1FC7D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01509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3DB01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6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F1582" w14:textId="5F7371F1" w:rsidR="0029566A" w:rsidRPr="0029566A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9566A">
              <w:rPr>
                <w:rFonts w:ascii="Times New Roman" w:hAnsi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29566A">
              <w:rPr>
                <w:rFonts w:ascii="Times New Roman" w:hAnsi="Times New Roman"/>
                <w:sz w:val="20"/>
                <w:szCs w:val="20"/>
              </w:rPr>
              <w:t xml:space="preserve"> DA</w:t>
            </w:r>
            <w:r>
              <w:rPr>
                <w:rFonts w:ascii="Times New Roman" w:hAnsi="Times New Roman"/>
                <w:sz w:val="20"/>
                <w:szCs w:val="20"/>
              </w:rPr>
              <w:t>, and MA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77E8F" w14:textId="286AD610" w:rsidR="0029566A" w:rsidRPr="003B0013" w:rsidRDefault="00F41574" w:rsidP="003B0013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une 10, 2024</w:t>
            </w:r>
          </w:p>
        </w:tc>
      </w:tr>
      <w:tr w:rsidR="00F67707" w:rsidRPr="003B0013" w14:paraId="53C1D684" w14:textId="4FFF168E" w:rsidTr="00F67707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0D0CC" w14:textId="4ABE5CD2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Zhang et 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712CD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92381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3EE52" w14:textId="77777777" w:rsidR="0029566A" w:rsidRPr="003B0013" w:rsidRDefault="0029566A" w:rsidP="003B0013">
            <w:pPr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LOC10192902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A8D31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75CA0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PBMC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95F70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F0229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2BAC1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37279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B8F8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E2CBF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77B25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C19AE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6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6B385" w14:textId="6AE70330" w:rsidR="0029566A" w:rsidRPr="0029566A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9566A">
              <w:rPr>
                <w:rFonts w:ascii="Times New Roman" w:hAnsi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29566A">
              <w:rPr>
                <w:rFonts w:ascii="Times New Roman" w:hAnsi="Times New Roman"/>
                <w:sz w:val="20"/>
                <w:szCs w:val="20"/>
              </w:rPr>
              <w:t xml:space="preserve"> DA</w:t>
            </w:r>
            <w:r>
              <w:rPr>
                <w:rFonts w:ascii="Times New Roman" w:hAnsi="Times New Roman"/>
                <w:sz w:val="20"/>
                <w:szCs w:val="20"/>
              </w:rPr>
              <w:t>, and MA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120ED" w14:textId="25A2F4F6" w:rsidR="0029566A" w:rsidRPr="003B0013" w:rsidRDefault="00F41574" w:rsidP="003B0013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une 10, 2024</w:t>
            </w:r>
          </w:p>
        </w:tc>
      </w:tr>
      <w:tr w:rsidR="00F67707" w:rsidRPr="003B0013" w14:paraId="75E3FABB" w14:textId="1428E7B0" w:rsidTr="00F67707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F6989" w14:textId="03FBB25E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Wang et 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0869C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8E05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3695C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326C3.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DBCA6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AF810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PBMC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B236E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AED7A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55C33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F0C89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0AEEC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374B1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085CB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60.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967E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73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FDCB3" w14:textId="3B724412" w:rsidR="0029566A" w:rsidRPr="0029566A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9566A">
              <w:rPr>
                <w:rFonts w:ascii="Times New Roman" w:hAnsi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29566A">
              <w:rPr>
                <w:rFonts w:ascii="Times New Roman" w:hAnsi="Times New Roman"/>
                <w:sz w:val="20"/>
                <w:szCs w:val="20"/>
              </w:rPr>
              <w:t xml:space="preserve"> DA</w:t>
            </w:r>
            <w:r>
              <w:rPr>
                <w:rFonts w:ascii="Times New Roman" w:hAnsi="Times New Roman"/>
                <w:sz w:val="20"/>
                <w:szCs w:val="20"/>
              </w:rPr>
              <w:t>, and MA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CF846" w14:textId="4E97506A" w:rsidR="0029566A" w:rsidRPr="003B0013" w:rsidRDefault="00F41574" w:rsidP="003B0013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une 10, 2024</w:t>
            </w:r>
          </w:p>
        </w:tc>
      </w:tr>
      <w:tr w:rsidR="00F67707" w:rsidRPr="003B0013" w14:paraId="676B03A8" w14:textId="23DD44C9" w:rsidTr="00F67707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6D4C4" w14:textId="69F67DF6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Li M et 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D2E5A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83A04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6871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Lnc-ITSN1-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95CD0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A8124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PBMC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8F2EF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C7ECA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8CC33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E7894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47425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899FE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69.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87AFE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96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33452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9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CBB11" w14:textId="29AA354A" w:rsidR="0029566A" w:rsidRPr="0029566A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9566A">
              <w:rPr>
                <w:rFonts w:ascii="Times New Roman" w:hAnsi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29566A">
              <w:rPr>
                <w:rFonts w:ascii="Times New Roman" w:hAnsi="Times New Roman"/>
                <w:sz w:val="20"/>
                <w:szCs w:val="20"/>
              </w:rPr>
              <w:t xml:space="preserve"> DA</w:t>
            </w:r>
            <w:r>
              <w:rPr>
                <w:rFonts w:ascii="Times New Roman" w:hAnsi="Times New Roman"/>
                <w:sz w:val="20"/>
                <w:szCs w:val="20"/>
              </w:rPr>
              <w:t>, and MA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4A510" w14:textId="1DF4DE1B" w:rsidR="0029566A" w:rsidRPr="003B0013" w:rsidRDefault="00F41574" w:rsidP="003B0013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une 10, 2024</w:t>
            </w:r>
          </w:p>
        </w:tc>
      </w:tr>
      <w:tr w:rsidR="00F67707" w:rsidRPr="003B0013" w14:paraId="51CA2054" w14:textId="195D616F" w:rsidTr="00F67707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82405" w14:textId="52078A69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Wang et 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A7B15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08F00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AB996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Linc0030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E6704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2CEC9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PBMC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3AFB0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7D565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2682C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329B6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42122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4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7CC0C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BD921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42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588B3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68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D41C7" w14:textId="01CB2E0E" w:rsidR="0029566A" w:rsidRPr="0029566A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9566A">
              <w:rPr>
                <w:rFonts w:ascii="Times New Roman" w:hAnsi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29566A">
              <w:rPr>
                <w:rFonts w:ascii="Times New Roman" w:hAnsi="Times New Roman"/>
                <w:sz w:val="20"/>
                <w:szCs w:val="20"/>
              </w:rPr>
              <w:t xml:space="preserve"> DA</w:t>
            </w:r>
            <w:r>
              <w:rPr>
                <w:rFonts w:ascii="Times New Roman" w:hAnsi="Times New Roman"/>
                <w:sz w:val="20"/>
                <w:szCs w:val="20"/>
              </w:rPr>
              <w:t>, and MA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F944D" w14:textId="55F9855A" w:rsidR="0029566A" w:rsidRPr="003B0013" w:rsidRDefault="00F41574" w:rsidP="003B0013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une 10, 2024</w:t>
            </w:r>
          </w:p>
        </w:tc>
      </w:tr>
      <w:tr w:rsidR="00F67707" w:rsidRPr="003B0013" w14:paraId="4D273751" w14:textId="09991190" w:rsidTr="00F67707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72688" w14:textId="0655B9B6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Wang et 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E1E74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302F5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56166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Linc0092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64B37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0498F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PBMC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2BEDA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08B1D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589D1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4C5D5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64AFC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29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75E6B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88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E038B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41.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AA8B7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6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414E6" w14:textId="23DD7948" w:rsidR="0029566A" w:rsidRPr="0029566A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9566A">
              <w:rPr>
                <w:rFonts w:ascii="Times New Roman" w:hAnsi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29566A">
              <w:rPr>
                <w:rFonts w:ascii="Times New Roman" w:hAnsi="Times New Roman"/>
                <w:sz w:val="20"/>
                <w:szCs w:val="20"/>
              </w:rPr>
              <w:t xml:space="preserve"> DA</w:t>
            </w:r>
            <w:r>
              <w:rPr>
                <w:rFonts w:ascii="Times New Roman" w:hAnsi="Times New Roman"/>
                <w:sz w:val="20"/>
                <w:szCs w:val="20"/>
              </w:rPr>
              <w:t>, and MA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36EA5" w14:textId="45EE54CF" w:rsidR="0029566A" w:rsidRPr="003B0013" w:rsidRDefault="00F41574" w:rsidP="003B001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une 10, 2024</w:t>
            </w:r>
          </w:p>
        </w:tc>
      </w:tr>
      <w:tr w:rsidR="00F67707" w:rsidRPr="003B0013" w14:paraId="1CF7BC5D" w14:textId="45F885A9" w:rsidTr="00F67707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1F929" w14:textId="21C22D3F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Wang et 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098D3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3A519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1B71B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MIA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A4693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23EFC" w14:textId="77777777" w:rsidR="0029566A" w:rsidRPr="003B0013" w:rsidRDefault="0029566A" w:rsidP="003B0013">
            <w:pPr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PBMC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70B43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7C84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B3BD1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271A2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E09E1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43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DAECB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7621B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44.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BA722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6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38239" w14:textId="028294F4" w:rsidR="0029566A" w:rsidRPr="0029566A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9566A">
              <w:rPr>
                <w:rFonts w:ascii="Times New Roman" w:hAnsi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29566A">
              <w:rPr>
                <w:rFonts w:ascii="Times New Roman" w:hAnsi="Times New Roman"/>
                <w:sz w:val="20"/>
                <w:szCs w:val="20"/>
              </w:rPr>
              <w:t xml:space="preserve"> DA</w:t>
            </w:r>
            <w:r>
              <w:rPr>
                <w:rFonts w:ascii="Times New Roman" w:hAnsi="Times New Roman"/>
                <w:sz w:val="20"/>
                <w:szCs w:val="20"/>
              </w:rPr>
              <w:t>, and MA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C7670" w14:textId="63387039" w:rsidR="0029566A" w:rsidRPr="003B0013" w:rsidRDefault="00F41574" w:rsidP="003B001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une 10, 2024</w:t>
            </w:r>
          </w:p>
        </w:tc>
      </w:tr>
      <w:tr w:rsidR="00F67707" w:rsidRPr="003B0013" w14:paraId="7F30E419" w14:textId="46C8A2EB" w:rsidTr="00F67707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1FCAC" w14:textId="314E9138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Ding et 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737DD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6E9E9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85435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ONHSAT227927.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33072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67249" w14:textId="77777777" w:rsidR="0029566A" w:rsidRPr="003B0013" w:rsidRDefault="0029566A" w:rsidP="003B0013">
            <w:pPr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PBMC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B4871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6DC6F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36FCE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517BD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C88B3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5091A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B0EA1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CE45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8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E6C94" w14:textId="6699074A" w:rsidR="0029566A" w:rsidRPr="0029566A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9566A">
              <w:rPr>
                <w:rFonts w:ascii="Times New Roman" w:hAnsi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29566A">
              <w:rPr>
                <w:rFonts w:ascii="Times New Roman" w:hAnsi="Times New Roman"/>
                <w:sz w:val="20"/>
                <w:szCs w:val="20"/>
              </w:rPr>
              <w:t xml:space="preserve"> DA</w:t>
            </w:r>
            <w:r>
              <w:rPr>
                <w:rFonts w:ascii="Times New Roman" w:hAnsi="Times New Roman"/>
                <w:sz w:val="20"/>
                <w:szCs w:val="20"/>
              </w:rPr>
              <w:t>, and MA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EF15B" w14:textId="0736318C" w:rsidR="0029566A" w:rsidRPr="003B0013" w:rsidRDefault="00F41574" w:rsidP="003B001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une 10, 2024</w:t>
            </w:r>
          </w:p>
        </w:tc>
      </w:tr>
      <w:tr w:rsidR="00F67707" w:rsidRPr="003B0013" w14:paraId="651B6997" w14:textId="301DFDB0" w:rsidTr="00F67707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B9503" w14:textId="2E25E830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B0013">
              <w:rPr>
                <w:rFonts w:ascii="Times New Roman" w:hAnsi="Times New Roman"/>
                <w:sz w:val="20"/>
                <w:szCs w:val="20"/>
              </w:rPr>
              <w:t>Tawfeek</w:t>
            </w:r>
            <w:proofErr w:type="spellEnd"/>
            <w:r w:rsidRPr="003B0013">
              <w:rPr>
                <w:rFonts w:ascii="Times New Roman" w:hAnsi="Times New Roman"/>
                <w:sz w:val="20"/>
                <w:szCs w:val="20"/>
              </w:rPr>
              <w:t xml:space="preserve"> et 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0465D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8596B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B2C9F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_Hlk183006665"/>
            <w:r w:rsidRPr="003B0013">
              <w:rPr>
                <w:rFonts w:ascii="Times New Roman" w:hAnsi="Times New Roman"/>
                <w:sz w:val="20"/>
                <w:szCs w:val="20"/>
              </w:rPr>
              <w:t>TUG1</w:t>
            </w:r>
            <w:bookmarkEnd w:id="0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BA5EF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970F4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Plasm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F2426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A81AC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U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D825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E4229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CF0B6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B83CE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C6242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25172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87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B1DBD" w14:textId="17B999FF" w:rsidR="0029566A" w:rsidRPr="0029566A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9566A">
              <w:rPr>
                <w:rFonts w:ascii="Times New Roman" w:hAnsi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29566A">
              <w:rPr>
                <w:rFonts w:ascii="Times New Roman" w:hAnsi="Times New Roman"/>
                <w:sz w:val="20"/>
                <w:szCs w:val="20"/>
              </w:rPr>
              <w:t xml:space="preserve"> DA</w:t>
            </w:r>
            <w:r>
              <w:rPr>
                <w:rFonts w:ascii="Times New Roman" w:hAnsi="Times New Roman"/>
                <w:sz w:val="20"/>
                <w:szCs w:val="20"/>
              </w:rPr>
              <w:t>, and MA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A034F" w14:textId="45177E7B" w:rsidR="0029566A" w:rsidRPr="003B0013" w:rsidRDefault="00F41574" w:rsidP="003B0013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une 10, 2024</w:t>
            </w:r>
          </w:p>
        </w:tc>
      </w:tr>
      <w:tr w:rsidR="00F67707" w:rsidRPr="003B0013" w14:paraId="68A16699" w14:textId="747DB447" w:rsidTr="00F67707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EA443" w14:textId="7F4940EA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B0013">
              <w:rPr>
                <w:rFonts w:ascii="Times New Roman" w:hAnsi="Times New Roman"/>
                <w:sz w:val="20"/>
                <w:szCs w:val="20"/>
              </w:rPr>
              <w:t>Esawy</w:t>
            </w:r>
            <w:proofErr w:type="spellEnd"/>
            <w:r w:rsidRPr="003B0013">
              <w:rPr>
                <w:rFonts w:ascii="Times New Roman" w:hAnsi="Times New Roman"/>
                <w:sz w:val="20"/>
                <w:szCs w:val="20"/>
              </w:rPr>
              <w:t xml:space="preserve"> et a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09973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20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B94F7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E8673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bookmarkStart w:id="1" w:name="_Hlk183006680"/>
            <w:r w:rsidRPr="003B0013">
              <w:rPr>
                <w:rFonts w:ascii="Times New Roman" w:hAnsi="Times New Roman"/>
                <w:sz w:val="20"/>
                <w:szCs w:val="20"/>
              </w:rPr>
              <w:t>H19</w:t>
            </w:r>
            <w:bookmarkEnd w:id="1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89E88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67617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 xml:space="preserve">Plasma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D0A0D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qRT-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76950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β-actin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02509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9B797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4F639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69E6F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81.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8C4DE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5497F" w14:textId="77777777" w:rsidR="0029566A" w:rsidRPr="003B0013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3B0013">
              <w:rPr>
                <w:rFonts w:ascii="Times New Roman" w:hAnsi="Times New Roman"/>
                <w:sz w:val="20"/>
                <w:szCs w:val="20"/>
              </w:rPr>
              <w:t>0.9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6FC33" w14:textId="4DCFBC90" w:rsidR="0029566A" w:rsidRPr="0029566A" w:rsidRDefault="0029566A" w:rsidP="003B0013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29566A">
              <w:rPr>
                <w:rFonts w:ascii="Times New Roman" w:hAnsi="Times New Roman"/>
                <w:sz w:val="20"/>
                <w:szCs w:val="20"/>
              </w:rPr>
              <w:t>EA</w:t>
            </w:r>
            <w:r>
              <w:rPr>
                <w:rFonts w:ascii="Times New Roman" w:hAnsi="Times New Roman"/>
                <w:sz w:val="20"/>
                <w:szCs w:val="20"/>
              </w:rPr>
              <w:t>,</w:t>
            </w:r>
            <w:r w:rsidRPr="0029566A">
              <w:rPr>
                <w:rFonts w:ascii="Times New Roman" w:hAnsi="Times New Roman"/>
                <w:sz w:val="20"/>
                <w:szCs w:val="20"/>
              </w:rPr>
              <w:t xml:space="preserve"> DA</w:t>
            </w:r>
            <w:r>
              <w:rPr>
                <w:rFonts w:ascii="Times New Roman" w:hAnsi="Times New Roman"/>
                <w:sz w:val="20"/>
                <w:szCs w:val="20"/>
              </w:rPr>
              <w:t>, and MAB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A0C0B" w14:textId="315C1E7C" w:rsidR="0029566A" w:rsidRPr="003B0013" w:rsidRDefault="00F41574" w:rsidP="003B0013">
            <w:pPr>
              <w:spacing w:line="360" w:lineRule="auto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June 10, 2024</w:t>
            </w:r>
          </w:p>
        </w:tc>
      </w:tr>
    </w:tbl>
    <w:p w14:paraId="05389D13" w14:textId="20499383" w:rsidR="00D86C25" w:rsidRDefault="00D86C25" w:rsidP="00D86C25"/>
    <w:p w14:paraId="69BCE6F7" w14:textId="77777777" w:rsidR="00D86C25" w:rsidRDefault="00D86C25" w:rsidP="00D86C25"/>
    <w:p w14:paraId="5BA28797" w14:textId="77777777" w:rsidR="00D86C25" w:rsidRPr="00D86C25" w:rsidRDefault="00D86C25" w:rsidP="00D86C25"/>
    <w:p w14:paraId="6A7E1891" w14:textId="02815848" w:rsidR="00D86C25" w:rsidRPr="00D86C25" w:rsidRDefault="00D86C25" w:rsidP="00D86C25"/>
    <w:p w14:paraId="37248152" w14:textId="0E82055B" w:rsidR="00D86C25" w:rsidRPr="00D86C25" w:rsidRDefault="00D86C25" w:rsidP="00D86C25"/>
    <w:p w14:paraId="2D142104" w14:textId="78436FB1" w:rsidR="00D86C25" w:rsidRPr="00D86C25" w:rsidRDefault="00D86C25" w:rsidP="00D86C25"/>
    <w:p w14:paraId="4E20BFF4" w14:textId="5970C7C9" w:rsidR="00D86C25" w:rsidRPr="00D86C25" w:rsidRDefault="00D86C25" w:rsidP="00D86C25"/>
    <w:p w14:paraId="56AD432F" w14:textId="77777777" w:rsidR="00D86C25" w:rsidRPr="00D86C25" w:rsidRDefault="00D86C25" w:rsidP="00D86C25"/>
    <w:sectPr w:rsidR="00D86C25" w:rsidRPr="00D86C25" w:rsidSect="00D86C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131"/>
    <w:rsid w:val="00027807"/>
    <w:rsid w:val="0029566A"/>
    <w:rsid w:val="002E3131"/>
    <w:rsid w:val="003B0013"/>
    <w:rsid w:val="003B359B"/>
    <w:rsid w:val="00421DE7"/>
    <w:rsid w:val="00524F7C"/>
    <w:rsid w:val="006140BC"/>
    <w:rsid w:val="00680CFC"/>
    <w:rsid w:val="008A7AFE"/>
    <w:rsid w:val="00D86C25"/>
    <w:rsid w:val="00F32796"/>
    <w:rsid w:val="00F41574"/>
    <w:rsid w:val="00F6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46BAE"/>
  <w15:chartTrackingRefBased/>
  <w15:docId w15:val="{37A5BB6E-90A6-46D2-A264-2E4A976B0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6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3B0013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468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</dc:creator>
  <cp:keywords/>
  <dc:description/>
  <cp:lastModifiedBy>Ermiyas Alemayehu</cp:lastModifiedBy>
  <cp:revision>10</cp:revision>
  <dcterms:created xsi:type="dcterms:W3CDTF">2024-11-20T11:51:00Z</dcterms:created>
  <dcterms:modified xsi:type="dcterms:W3CDTF">2025-04-10T12:58:00Z</dcterms:modified>
</cp:coreProperties>
</file>